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2BB4B" w14:textId="57746A66" w:rsidR="006116AB" w:rsidRPr="002D3F5C" w:rsidRDefault="00584788" w:rsidP="006C09BB">
      <w:pPr>
        <w:jc w:val="center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37E8E965" w14:textId="50168DE7" w:rsidR="006116AB" w:rsidRPr="002D3F5C" w:rsidRDefault="006116AB" w:rsidP="00F01006">
      <w:pPr>
        <w:jc w:val="center"/>
        <w:outlineLvl w:val="0"/>
        <w:rPr>
          <w:rFonts w:ascii="Arial" w:hAnsi="Arial" w:cs="Arial"/>
        </w:rPr>
      </w:pPr>
      <w:r w:rsidRPr="002D3F5C">
        <w:rPr>
          <w:rFonts w:ascii="Arial" w:hAnsi="Arial" w:cs="Arial"/>
        </w:rPr>
        <w:t>Whole Blood MicroRNA Expression Associated with Stroke</w:t>
      </w:r>
    </w:p>
    <w:p w14:paraId="7D4E8820" w14:textId="77777777" w:rsidR="006116AB" w:rsidRPr="002D3F5C" w:rsidRDefault="006116AB" w:rsidP="0055662E">
      <w:pPr>
        <w:rPr>
          <w:rFonts w:ascii="Arial" w:hAnsi="Arial" w:cs="Arial"/>
          <w:b/>
        </w:rPr>
      </w:pPr>
    </w:p>
    <w:p w14:paraId="2E24E7D5" w14:textId="6C5AD09B" w:rsidR="0075109F" w:rsidRPr="002D3F5C" w:rsidRDefault="005E76A5" w:rsidP="0075109F">
      <w:pPr>
        <w:rPr>
          <w:rFonts w:ascii="Arial" w:hAnsi="Arial" w:cs="Arial"/>
        </w:rPr>
      </w:pPr>
      <w:r w:rsidRPr="005E76A5">
        <w:rPr>
          <w:rFonts w:ascii="Arial" w:hAnsi="Arial" w:cs="Arial"/>
          <w:b/>
        </w:rPr>
        <w:t xml:space="preserve">S1 Table. Associations between whole blood miRNA expression profiles and </w:t>
      </w:r>
      <w:r w:rsidR="00F80665">
        <w:rPr>
          <w:rFonts w:ascii="Arial" w:hAnsi="Arial" w:cs="Arial"/>
          <w:b/>
        </w:rPr>
        <w:t>chronic</w:t>
      </w:r>
      <w:r w:rsidRPr="005E76A5">
        <w:rPr>
          <w:rFonts w:ascii="Arial" w:hAnsi="Arial" w:cs="Arial"/>
          <w:b/>
        </w:rPr>
        <w:t xml:space="preserve"> stroke with additional adjustment for potentially confounding medication use and the time interval between </w:t>
      </w:r>
      <w:r w:rsidR="00F80665">
        <w:rPr>
          <w:rFonts w:ascii="Arial" w:hAnsi="Arial" w:cs="Arial"/>
          <w:b/>
        </w:rPr>
        <w:t>chronic</w:t>
      </w:r>
      <w:r w:rsidRPr="005E76A5">
        <w:rPr>
          <w:rFonts w:ascii="Arial" w:hAnsi="Arial" w:cs="Arial"/>
          <w:b/>
        </w:rPr>
        <w:t xml:space="preserve"> stroke and RNA extraction.</w:t>
      </w:r>
    </w:p>
    <w:tbl>
      <w:tblPr>
        <w:tblStyle w:val="TableGrid"/>
        <w:tblW w:w="9263" w:type="dxa"/>
        <w:tblLayout w:type="fixed"/>
        <w:tblLook w:val="04A0" w:firstRow="1" w:lastRow="0" w:firstColumn="1" w:lastColumn="0" w:noHBand="0" w:noVBand="1"/>
      </w:tblPr>
      <w:tblGrid>
        <w:gridCol w:w="1908"/>
        <w:gridCol w:w="900"/>
        <w:gridCol w:w="1119"/>
        <w:gridCol w:w="818"/>
        <w:gridCol w:w="918"/>
        <w:gridCol w:w="1077"/>
        <w:gridCol w:w="1080"/>
        <w:gridCol w:w="1443"/>
      </w:tblGrid>
      <w:tr w:rsidR="0075109F" w:rsidRPr="002F6798" w14:paraId="0CBF384A" w14:textId="77777777" w:rsidTr="00C34DD3">
        <w:trPr>
          <w:trHeight w:val="656"/>
        </w:trPr>
        <w:tc>
          <w:tcPr>
            <w:tcW w:w="1908" w:type="dxa"/>
            <w:vMerge w:val="restart"/>
            <w:vAlign w:val="center"/>
          </w:tcPr>
          <w:p w14:paraId="58DEAFB1" w14:textId="77777777" w:rsidR="0075109F" w:rsidRPr="002F6798" w:rsidRDefault="0075109F" w:rsidP="00C34D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eastAsia="Perpetua" w:hAnsi="Arial" w:cs="Arial"/>
                <w:b/>
                <w:bCs/>
                <w:spacing w:val="1"/>
                <w:sz w:val="20"/>
                <w:szCs w:val="20"/>
              </w:rPr>
              <w:t>m</w:t>
            </w:r>
            <w:r w:rsidRPr="002F6798">
              <w:rPr>
                <w:rFonts w:ascii="Arial" w:eastAsia="Perpetua" w:hAnsi="Arial" w:cs="Arial"/>
                <w:b/>
                <w:bCs/>
                <w:spacing w:val="-1"/>
                <w:sz w:val="20"/>
                <w:szCs w:val="20"/>
              </w:rPr>
              <w:t>iRN</w:t>
            </w:r>
            <w:r w:rsidRPr="002F6798">
              <w:rPr>
                <w:rFonts w:ascii="Arial" w:eastAsia="Perpetua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00" w:type="dxa"/>
            <w:vMerge w:val="restart"/>
            <w:vAlign w:val="center"/>
          </w:tcPr>
          <w:p w14:paraId="77CDA163" w14:textId="77777777" w:rsidR="0075109F" w:rsidRPr="002F6798" w:rsidRDefault="0075109F" w:rsidP="00C34DD3">
            <w:pPr>
              <w:tabs>
                <w:tab w:val="decimal" w:pos="624"/>
              </w:tabs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2F6798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Cases</w:t>
            </w:r>
          </w:p>
          <w:p w14:paraId="720706EB" w14:textId="26B5599D" w:rsidR="00334C5A" w:rsidRPr="002F6798" w:rsidRDefault="00334C5A" w:rsidP="00C34DD3">
            <w:pPr>
              <w:tabs>
                <w:tab w:val="decimal" w:pos="624"/>
              </w:tabs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2F6798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(No.)</w:t>
            </w:r>
          </w:p>
        </w:tc>
        <w:tc>
          <w:tcPr>
            <w:tcW w:w="1119" w:type="dxa"/>
            <w:vMerge w:val="restart"/>
            <w:vAlign w:val="center"/>
          </w:tcPr>
          <w:p w14:paraId="08590B1B" w14:textId="0717A735" w:rsidR="0075109F" w:rsidRPr="002F6798" w:rsidRDefault="004133EB" w:rsidP="00C34DD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2F6798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Non-Cases</w:t>
            </w:r>
          </w:p>
          <w:p w14:paraId="12A15B9C" w14:textId="5B0BCEC4" w:rsidR="00334C5A" w:rsidRPr="002F6798" w:rsidRDefault="00334C5A" w:rsidP="00C34DD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2F6798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(No.)</w:t>
            </w:r>
          </w:p>
        </w:tc>
        <w:tc>
          <w:tcPr>
            <w:tcW w:w="1736" w:type="dxa"/>
            <w:gridSpan w:val="2"/>
            <w:vAlign w:val="center"/>
          </w:tcPr>
          <w:p w14:paraId="6F082BBD" w14:textId="77777777" w:rsidR="0075109F" w:rsidRPr="002F6798" w:rsidRDefault="0075109F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2F6798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Average expression</w:t>
            </w:r>
          </w:p>
          <w:p w14:paraId="53443B6C" w14:textId="2782D923" w:rsidR="00334C5A" w:rsidRPr="002F6798" w:rsidRDefault="00334C5A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2F6798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(Ct)</w:t>
            </w:r>
          </w:p>
        </w:tc>
        <w:tc>
          <w:tcPr>
            <w:tcW w:w="3600" w:type="dxa"/>
            <w:gridSpan w:val="3"/>
            <w:vAlign w:val="center"/>
          </w:tcPr>
          <w:p w14:paraId="7BA89092" w14:textId="08DABB46" w:rsidR="0075109F" w:rsidRPr="002F6798" w:rsidRDefault="0075109F" w:rsidP="00C34DD3">
            <w:pPr>
              <w:tabs>
                <w:tab w:val="decimal" w:pos="424"/>
              </w:tabs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2F6798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 xml:space="preserve">Association </w:t>
            </w:r>
            <w:proofErr w:type="spellStart"/>
            <w:r w:rsidRPr="002F6798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results</w:t>
            </w:r>
            <w:r w:rsidR="005E76A5" w:rsidRPr="005E76A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75109F" w:rsidRPr="002F6798" w14:paraId="58F10DBF" w14:textId="77777777" w:rsidTr="00C34DD3">
        <w:trPr>
          <w:trHeight w:val="530"/>
        </w:trPr>
        <w:tc>
          <w:tcPr>
            <w:tcW w:w="1908" w:type="dxa"/>
            <w:vMerge/>
            <w:vAlign w:val="center"/>
          </w:tcPr>
          <w:p w14:paraId="1EDF1D1E" w14:textId="77777777" w:rsidR="0075109F" w:rsidRPr="002F6798" w:rsidRDefault="0075109F" w:rsidP="00C34DD3">
            <w:pPr>
              <w:jc w:val="center"/>
              <w:rPr>
                <w:rFonts w:ascii="Arial" w:eastAsia="Perpetua" w:hAnsi="Arial" w:cs="Arial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706CBE25" w14:textId="77777777" w:rsidR="0075109F" w:rsidRPr="002F6798" w:rsidRDefault="0075109F" w:rsidP="00C34DD3">
            <w:pPr>
              <w:tabs>
                <w:tab w:val="decimal" w:pos="624"/>
              </w:tabs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19" w:type="dxa"/>
            <w:vMerge/>
            <w:vAlign w:val="center"/>
          </w:tcPr>
          <w:p w14:paraId="16C77EC4" w14:textId="77777777" w:rsidR="0075109F" w:rsidRPr="002F6798" w:rsidRDefault="0075109F" w:rsidP="00C34DD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818" w:type="dxa"/>
            <w:vAlign w:val="center"/>
          </w:tcPr>
          <w:p w14:paraId="7E56D946" w14:textId="77777777" w:rsidR="0075109F" w:rsidRPr="002F6798" w:rsidRDefault="0075109F" w:rsidP="00C34DD3">
            <w:pPr>
              <w:tabs>
                <w:tab w:val="decimal" w:pos="415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918" w:type="dxa"/>
            <w:vAlign w:val="center"/>
          </w:tcPr>
          <w:p w14:paraId="64DA5BD9" w14:textId="20E3A15E" w:rsidR="0075109F" w:rsidRPr="002F6798" w:rsidRDefault="004133EB" w:rsidP="00C34DD3">
            <w:pPr>
              <w:tabs>
                <w:tab w:val="decimal" w:pos="415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Non-Cases</w:t>
            </w:r>
          </w:p>
        </w:tc>
        <w:tc>
          <w:tcPr>
            <w:tcW w:w="1077" w:type="dxa"/>
            <w:vAlign w:val="center"/>
          </w:tcPr>
          <w:p w14:paraId="280272C5" w14:textId="77777777" w:rsidR="0075109F" w:rsidRPr="002F6798" w:rsidRDefault="0075109F" w:rsidP="00C34DD3">
            <w:pPr>
              <w:tabs>
                <w:tab w:val="decimal" w:pos="522"/>
              </w:tabs>
              <w:jc w:val="center"/>
              <w:rPr>
                <w:rFonts w:ascii="Arial" w:eastAsia="Perpetua" w:hAnsi="Arial" w:cs="Arial"/>
                <w:b/>
                <w:bCs/>
                <w:spacing w:val="1"/>
                <w:sz w:val="20"/>
                <w:szCs w:val="20"/>
              </w:rPr>
            </w:pPr>
            <w:r w:rsidRPr="002F6798">
              <w:rPr>
                <w:rFonts w:ascii="Arial" w:eastAsia="Perpetua" w:hAnsi="Arial" w:cs="Arial"/>
                <w:b/>
                <w:bCs/>
                <w:spacing w:val="1"/>
                <w:sz w:val="20"/>
                <w:szCs w:val="20"/>
              </w:rPr>
              <w:t>Beta</w:t>
            </w:r>
          </w:p>
        </w:tc>
        <w:tc>
          <w:tcPr>
            <w:tcW w:w="1080" w:type="dxa"/>
            <w:vAlign w:val="center"/>
          </w:tcPr>
          <w:p w14:paraId="00F9A85E" w14:textId="77777777" w:rsidR="0075109F" w:rsidRPr="002F6798" w:rsidRDefault="0075109F" w:rsidP="00C34DD3">
            <w:pPr>
              <w:jc w:val="center"/>
              <w:rPr>
                <w:rFonts w:ascii="Arial" w:eastAsia="Perpetua" w:hAnsi="Arial" w:cs="Arial"/>
                <w:b/>
                <w:bCs/>
                <w:spacing w:val="1"/>
                <w:sz w:val="20"/>
                <w:szCs w:val="20"/>
              </w:rPr>
            </w:pPr>
            <w:r w:rsidRPr="002F6798">
              <w:rPr>
                <w:rFonts w:ascii="Arial" w:eastAsia="Perpetua" w:hAnsi="Arial" w:cs="Arial"/>
                <w:b/>
                <w:bCs/>
                <w:spacing w:val="1"/>
                <w:sz w:val="20"/>
                <w:szCs w:val="20"/>
              </w:rPr>
              <w:t>SE</w:t>
            </w:r>
          </w:p>
        </w:tc>
        <w:tc>
          <w:tcPr>
            <w:tcW w:w="1443" w:type="dxa"/>
            <w:vAlign w:val="center"/>
          </w:tcPr>
          <w:p w14:paraId="04BCC57D" w14:textId="4D7064D2" w:rsidR="0075109F" w:rsidRPr="002F6798" w:rsidRDefault="0075109F" w:rsidP="00C34DD3">
            <w:pPr>
              <w:tabs>
                <w:tab w:val="decimal" w:pos="424"/>
              </w:tabs>
              <w:jc w:val="center"/>
              <w:rPr>
                <w:rFonts w:ascii="Arial" w:eastAsia="Perpetua" w:hAnsi="Arial" w:cs="Arial"/>
                <w:b/>
                <w:bCs/>
                <w:i/>
                <w:sz w:val="20"/>
                <w:szCs w:val="20"/>
              </w:rPr>
            </w:pPr>
            <w:r w:rsidRPr="002F6798">
              <w:rPr>
                <w:rFonts w:ascii="Arial" w:eastAsia="Perpetua" w:hAnsi="Arial" w:cs="Arial"/>
                <w:b/>
                <w:bCs/>
                <w:i/>
                <w:sz w:val="20"/>
                <w:szCs w:val="20"/>
              </w:rPr>
              <w:t>P</w:t>
            </w:r>
            <w:r w:rsidRPr="002F6798">
              <w:rPr>
                <w:rFonts w:ascii="Arial" w:eastAsia="Perpetua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2F6798">
              <w:rPr>
                <w:rFonts w:ascii="Arial" w:eastAsia="Perpetua" w:hAnsi="Arial" w:cs="Arial"/>
                <w:b/>
                <w:bCs/>
                <w:spacing w:val="1"/>
                <w:sz w:val="20"/>
                <w:szCs w:val="20"/>
              </w:rPr>
              <w:t>v</w:t>
            </w:r>
            <w:r w:rsidRPr="002F6798">
              <w:rPr>
                <w:rFonts w:ascii="Arial" w:eastAsia="Perpetua" w:hAnsi="Arial" w:cs="Arial"/>
                <w:b/>
                <w:bCs/>
                <w:sz w:val="20"/>
                <w:szCs w:val="20"/>
              </w:rPr>
              <w:t>a</w:t>
            </w:r>
            <w:r w:rsidRPr="002F6798">
              <w:rPr>
                <w:rFonts w:ascii="Arial" w:eastAsia="Perpetua" w:hAnsi="Arial" w:cs="Arial"/>
                <w:b/>
                <w:bCs/>
                <w:spacing w:val="-1"/>
                <w:sz w:val="20"/>
                <w:szCs w:val="20"/>
              </w:rPr>
              <w:t>l</w:t>
            </w:r>
            <w:r w:rsidRPr="002F6798">
              <w:rPr>
                <w:rFonts w:ascii="Arial" w:eastAsia="Perpetua" w:hAnsi="Arial" w:cs="Arial"/>
                <w:b/>
                <w:bCs/>
                <w:spacing w:val="1"/>
                <w:sz w:val="20"/>
                <w:szCs w:val="20"/>
              </w:rPr>
              <w:t>u</w:t>
            </w:r>
            <w:r w:rsidRPr="002F6798">
              <w:rPr>
                <w:rFonts w:ascii="Arial" w:eastAsia="Perpetua" w:hAnsi="Arial" w:cs="Arial"/>
                <w:b/>
                <w:bCs/>
                <w:sz w:val="20"/>
                <w:szCs w:val="20"/>
              </w:rPr>
              <w:t>e</w:t>
            </w:r>
            <w:r w:rsidR="005E76A5">
              <w:rPr>
                <w:rFonts w:ascii="Arial" w:eastAsia="Perpetua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2F6798" w:rsidRPr="002F6798" w14:paraId="0B3793FC" w14:textId="77777777" w:rsidTr="00C34DD3">
        <w:trPr>
          <w:trHeight w:val="233"/>
        </w:trPr>
        <w:tc>
          <w:tcPr>
            <w:tcW w:w="1908" w:type="dxa"/>
            <w:vAlign w:val="bottom"/>
          </w:tcPr>
          <w:p w14:paraId="32A94CB6" w14:textId="64BC5BC6" w:rsidR="002F6798" w:rsidRPr="002F6798" w:rsidRDefault="002F6798" w:rsidP="00C34D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miR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74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p</w:t>
            </w:r>
          </w:p>
        </w:tc>
        <w:tc>
          <w:tcPr>
            <w:tcW w:w="900" w:type="dxa"/>
            <w:vAlign w:val="bottom"/>
          </w:tcPr>
          <w:p w14:paraId="23F0A10F" w14:textId="021825E8" w:rsidR="002F6798" w:rsidRPr="002F6798" w:rsidRDefault="002F6798" w:rsidP="00C34DD3">
            <w:pPr>
              <w:tabs>
                <w:tab w:val="decimal" w:pos="624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9" w:type="dxa"/>
            <w:vAlign w:val="bottom"/>
          </w:tcPr>
          <w:p w14:paraId="615F861A" w14:textId="1AF3652B" w:rsidR="002F6798" w:rsidRPr="002F6798" w:rsidRDefault="002F6798" w:rsidP="00C34DD3">
            <w:pPr>
              <w:jc w:val="center"/>
              <w:rPr>
                <w:rFonts w:ascii="Arial" w:eastAsia="Perpetua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383</w:t>
            </w:r>
          </w:p>
        </w:tc>
        <w:tc>
          <w:tcPr>
            <w:tcW w:w="818" w:type="dxa"/>
            <w:vAlign w:val="bottom"/>
          </w:tcPr>
          <w:p w14:paraId="28A8827E" w14:textId="02B1DAC5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918" w:type="dxa"/>
            <w:vAlign w:val="bottom"/>
          </w:tcPr>
          <w:p w14:paraId="63A2D697" w14:textId="4E51E39A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1077" w:type="dxa"/>
            <w:vAlign w:val="bottom"/>
          </w:tcPr>
          <w:p w14:paraId="790F4F3F" w14:textId="1E2B2EF8" w:rsidR="002F6798" w:rsidRPr="002F6798" w:rsidRDefault="002F6798" w:rsidP="00C34DD3">
            <w:pPr>
              <w:tabs>
                <w:tab w:val="decimal" w:pos="522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80" w:type="dxa"/>
            <w:vAlign w:val="bottom"/>
          </w:tcPr>
          <w:p w14:paraId="5B600F68" w14:textId="4594DD97" w:rsidR="002F6798" w:rsidRPr="002F6798" w:rsidRDefault="002F6798" w:rsidP="00C34D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43" w:type="dxa"/>
            <w:vAlign w:val="bottom"/>
          </w:tcPr>
          <w:p w14:paraId="0F3BFBCD" w14:textId="2867C75F" w:rsidR="002F6798" w:rsidRPr="002F6798" w:rsidRDefault="002F6798" w:rsidP="00C34DD3">
            <w:pPr>
              <w:tabs>
                <w:tab w:val="decimal" w:pos="424"/>
              </w:tabs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.1E-05</w:t>
            </w:r>
          </w:p>
        </w:tc>
      </w:tr>
      <w:tr w:rsidR="002F6798" w:rsidRPr="002F6798" w14:paraId="67834005" w14:textId="77777777" w:rsidTr="00C34DD3">
        <w:tc>
          <w:tcPr>
            <w:tcW w:w="1908" w:type="dxa"/>
            <w:vAlign w:val="bottom"/>
          </w:tcPr>
          <w:p w14:paraId="6E34D9F9" w14:textId="0C040C48" w:rsidR="002F6798" w:rsidRPr="002F6798" w:rsidRDefault="002F6798" w:rsidP="00C34D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miR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483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p</w:t>
            </w:r>
          </w:p>
        </w:tc>
        <w:tc>
          <w:tcPr>
            <w:tcW w:w="900" w:type="dxa"/>
            <w:vAlign w:val="bottom"/>
          </w:tcPr>
          <w:p w14:paraId="7C9B24D5" w14:textId="3D8912B1" w:rsidR="002F6798" w:rsidRPr="002F6798" w:rsidRDefault="002F6798" w:rsidP="00C34DD3">
            <w:pPr>
              <w:tabs>
                <w:tab w:val="decimal" w:pos="624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9" w:type="dxa"/>
            <w:vAlign w:val="bottom"/>
          </w:tcPr>
          <w:p w14:paraId="66E0F77D" w14:textId="3E6A1CB4" w:rsidR="002F6798" w:rsidRPr="002F6798" w:rsidRDefault="002F6798" w:rsidP="00C34DD3">
            <w:pPr>
              <w:jc w:val="center"/>
              <w:rPr>
                <w:rFonts w:ascii="Arial" w:eastAsia="Perpetua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818" w:type="dxa"/>
            <w:vAlign w:val="bottom"/>
          </w:tcPr>
          <w:p w14:paraId="5F8356D7" w14:textId="1D00D5F0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918" w:type="dxa"/>
            <w:vAlign w:val="bottom"/>
          </w:tcPr>
          <w:p w14:paraId="4CA76D8A" w14:textId="03D88059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1077" w:type="dxa"/>
            <w:vAlign w:val="bottom"/>
          </w:tcPr>
          <w:p w14:paraId="4E223580" w14:textId="2A34B5BD" w:rsidR="002F6798" w:rsidRPr="002F6798" w:rsidRDefault="002F6798" w:rsidP="00C34DD3">
            <w:pPr>
              <w:tabs>
                <w:tab w:val="decimal" w:pos="522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080" w:type="dxa"/>
            <w:vAlign w:val="bottom"/>
          </w:tcPr>
          <w:p w14:paraId="116B5EB2" w14:textId="2A97FC17" w:rsidR="002F6798" w:rsidRPr="002F6798" w:rsidRDefault="002F6798" w:rsidP="00C34D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3" w:type="dxa"/>
            <w:vAlign w:val="bottom"/>
          </w:tcPr>
          <w:p w14:paraId="5F1C9B6B" w14:textId="059D485B" w:rsidR="002F6798" w:rsidRPr="002F6798" w:rsidRDefault="002F6798" w:rsidP="00C34DD3">
            <w:pPr>
              <w:tabs>
                <w:tab w:val="decimal" w:pos="424"/>
              </w:tabs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.0E-04</w:t>
            </w:r>
          </w:p>
        </w:tc>
      </w:tr>
      <w:tr w:rsidR="002F6798" w:rsidRPr="002F6798" w14:paraId="544D898C" w14:textId="77777777" w:rsidTr="00C34DD3">
        <w:tc>
          <w:tcPr>
            <w:tcW w:w="1908" w:type="dxa"/>
            <w:vAlign w:val="bottom"/>
          </w:tcPr>
          <w:p w14:paraId="313BEC17" w14:textId="4F590C9E" w:rsidR="002F6798" w:rsidRPr="002F6798" w:rsidRDefault="002F6798" w:rsidP="00C34D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RNU48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00" w:type="dxa"/>
            <w:vAlign w:val="bottom"/>
          </w:tcPr>
          <w:p w14:paraId="62DCF3E3" w14:textId="4F61C7AB" w:rsidR="002F6798" w:rsidRPr="002F6798" w:rsidRDefault="002F6798" w:rsidP="00C34DD3">
            <w:pPr>
              <w:tabs>
                <w:tab w:val="decimal" w:pos="624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9" w:type="dxa"/>
            <w:vAlign w:val="bottom"/>
          </w:tcPr>
          <w:p w14:paraId="51853AE2" w14:textId="2AC0A3D1" w:rsidR="002F6798" w:rsidRPr="002F6798" w:rsidRDefault="002F6798" w:rsidP="00C34DD3">
            <w:pPr>
              <w:jc w:val="center"/>
              <w:rPr>
                <w:rFonts w:ascii="Arial" w:eastAsia="Perpetua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407</w:t>
            </w:r>
          </w:p>
        </w:tc>
        <w:tc>
          <w:tcPr>
            <w:tcW w:w="818" w:type="dxa"/>
            <w:vAlign w:val="bottom"/>
          </w:tcPr>
          <w:p w14:paraId="7F30CDC2" w14:textId="6D126330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18" w:type="dxa"/>
            <w:vAlign w:val="bottom"/>
          </w:tcPr>
          <w:p w14:paraId="0E528DA1" w14:textId="7F966361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077" w:type="dxa"/>
            <w:vAlign w:val="bottom"/>
          </w:tcPr>
          <w:p w14:paraId="10102099" w14:textId="1C0C7BE3" w:rsidR="002F6798" w:rsidRPr="002F6798" w:rsidRDefault="002F6798" w:rsidP="00C34DD3">
            <w:pPr>
              <w:tabs>
                <w:tab w:val="decimal" w:pos="522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vAlign w:val="bottom"/>
          </w:tcPr>
          <w:p w14:paraId="55BF4F85" w14:textId="6C705767" w:rsidR="002F6798" w:rsidRPr="002F6798" w:rsidRDefault="002F6798" w:rsidP="00C34D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3" w:type="dxa"/>
            <w:vAlign w:val="bottom"/>
          </w:tcPr>
          <w:p w14:paraId="275A752A" w14:textId="25859F6F" w:rsidR="002F6798" w:rsidRPr="002F6798" w:rsidRDefault="002F6798" w:rsidP="00C34DD3">
            <w:pPr>
              <w:tabs>
                <w:tab w:val="decimal" w:pos="424"/>
              </w:tabs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4.5E-04</w:t>
            </w:r>
          </w:p>
        </w:tc>
      </w:tr>
      <w:tr w:rsidR="002F6798" w:rsidRPr="002F6798" w14:paraId="4CEDAFD8" w14:textId="77777777" w:rsidTr="00C34DD3">
        <w:tc>
          <w:tcPr>
            <w:tcW w:w="1908" w:type="dxa"/>
            <w:vAlign w:val="bottom"/>
          </w:tcPr>
          <w:p w14:paraId="3DA2B007" w14:textId="656B3C53" w:rsidR="002F6798" w:rsidRPr="002F6798" w:rsidRDefault="002F6798" w:rsidP="00C34D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miR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p</w:t>
            </w:r>
          </w:p>
        </w:tc>
        <w:tc>
          <w:tcPr>
            <w:tcW w:w="900" w:type="dxa"/>
            <w:vAlign w:val="bottom"/>
          </w:tcPr>
          <w:p w14:paraId="2547D329" w14:textId="316B63B7" w:rsidR="002F6798" w:rsidRPr="002F6798" w:rsidRDefault="002F6798" w:rsidP="00C34DD3">
            <w:pPr>
              <w:tabs>
                <w:tab w:val="decimal" w:pos="624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9" w:type="dxa"/>
            <w:vAlign w:val="bottom"/>
          </w:tcPr>
          <w:p w14:paraId="4F7CA4D5" w14:textId="65C2A1BE" w:rsidR="002F6798" w:rsidRPr="002F6798" w:rsidRDefault="002F6798" w:rsidP="00C34DD3">
            <w:pPr>
              <w:jc w:val="center"/>
              <w:rPr>
                <w:rFonts w:ascii="Arial" w:eastAsia="Perpetua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397</w:t>
            </w:r>
          </w:p>
        </w:tc>
        <w:tc>
          <w:tcPr>
            <w:tcW w:w="818" w:type="dxa"/>
            <w:vAlign w:val="bottom"/>
          </w:tcPr>
          <w:p w14:paraId="7BCC7084" w14:textId="5542F254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918" w:type="dxa"/>
            <w:vAlign w:val="bottom"/>
          </w:tcPr>
          <w:p w14:paraId="6D0582CB" w14:textId="29A1BF29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1077" w:type="dxa"/>
            <w:vAlign w:val="bottom"/>
          </w:tcPr>
          <w:p w14:paraId="077795EB" w14:textId="58B1F56C" w:rsidR="002F6798" w:rsidRPr="002F6798" w:rsidRDefault="002F6798" w:rsidP="00C34DD3">
            <w:pPr>
              <w:tabs>
                <w:tab w:val="decimal" w:pos="522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vAlign w:val="bottom"/>
          </w:tcPr>
          <w:p w14:paraId="11BF08B4" w14:textId="17AB68A0" w:rsidR="002F6798" w:rsidRPr="002F6798" w:rsidRDefault="002F6798" w:rsidP="00C34D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43" w:type="dxa"/>
            <w:vAlign w:val="bottom"/>
          </w:tcPr>
          <w:p w14:paraId="68BD9AEF" w14:textId="23395E58" w:rsidR="002F6798" w:rsidRPr="002F6798" w:rsidRDefault="002F6798" w:rsidP="00C34DD3">
            <w:pPr>
              <w:tabs>
                <w:tab w:val="decimal" w:pos="424"/>
              </w:tabs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.2E-05</w:t>
            </w:r>
          </w:p>
        </w:tc>
      </w:tr>
      <w:tr w:rsidR="002F6798" w:rsidRPr="002F6798" w14:paraId="43C33D64" w14:textId="77777777" w:rsidTr="00C34DD3">
        <w:tc>
          <w:tcPr>
            <w:tcW w:w="1908" w:type="dxa"/>
            <w:vAlign w:val="bottom"/>
          </w:tcPr>
          <w:p w14:paraId="557FD652" w14:textId="47BBC028" w:rsidR="002F6798" w:rsidRPr="002F6798" w:rsidRDefault="002F6798" w:rsidP="00C34D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miR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20b</w:t>
            </w:r>
          </w:p>
        </w:tc>
        <w:tc>
          <w:tcPr>
            <w:tcW w:w="900" w:type="dxa"/>
            <w:vAlign w:val="bottom"/>
          </w:tcPr>
          <w:p w14:paraId="244DF45D" w14:textId="3C47A6AA" w:rsidR="002F6798" w:rsidRPr="002F6798" w:rsidRDefault="002F6798" w:rsidP="00C34DD3">
            <w:pPr>
              <w:tabs>
                <w:tab w:val="decimal" w:pos="624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9" w:type="dxa"/>
            <w:vAlign w:val="bottom"/>
          </w:tcPr>
          <w:p w14:paraId="5DA44ED4" w14:textId="3942FE02" w:rsidR="002F6798" w:rsidRPr="002F6798" w:rsidRDefault="002F6798" w:rsidP="00C34DD3">
            <w:pPr>
              <w:jc w:val="center"/>
              <w:rPr>
                <w:rFonts w:ascii="Arial" w:eastAsia="Perpetua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417</w:t>
            </w:r>
          </w:p>
        </w:tc>
        <w:tc>
          <w:tcPr>
            <w:tcW w:w="818" w:type="dxa"/>
            <w:vAlign w:val="bottom"/>
          </w:tcPr>
          <w:p w14:paraId="0370F9F4" w14:textId="4FD226AA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918" w:type="dxa"/>
            <w:vAlign w:val="bottom"/>
          </w:tcPr>
          <w:p w14:paraId="2031BE70" w14:textId="57D6B511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077" w:type="dxa"/>
            <w:vAlign w:val="bottom"/>
          </w:tcPr>
          <w:p w14:paraId="2F639C64" w14:textId="41855907" w:rsidR="002F6798" w:rsidRPr="002F6798" w:rsidRDefault="002F6798" w:rsidP="00C34DD3">
            <w:pPr>
              <w:tabs>
                <w:tab w:val="decimal" w:pos="522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vAlign w:val="bottom"/>
          </w:tcPr>
          <w:p w14:paraId="1B7369AB" w14:textId="49A89C4D" w:rsidR="002F6798" w:rsidRPr="002F6798" w:rsidRDefault="002F6798" w:rsidP="00C34D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43" w:type="dxa"/>
            <w:vAlign w:val="bottom"/>
          </w:tcPr>
          <w:p w14:paraId="35A98795" w14:textId="4628D1A8" w:rsidR="002F6798" w:rsidRPr="002F6798" w:rsidRDefault="002F6798" w:rsidP="00C34DD3">
            <w:pPr>
              <w:tabs>
                <w:tab w:val="decimal" w:pos="424"/>
              </w:tabs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.0E-02</w:t>
            </w:r>
          </w:p>
        </w:tc>
      </w:tr>
      <w:tr w:rsidR="002F6798" w:rsidRPr="002F6798" w14:paraId="1EFAC8BA" w14:textId="77777777" w:rsidTr="00C34DD3">
        <w:tc>
          <w:tcPr>
            <w:tcW w:w="1908" w:type="dxa"/>
            <w:vAlign w:val="bottom"/>
          </w:tcPr>
          <w:p w14:paraId="3416EC23" w14:textId="6CB4601A" w:rsidR="002F6798" w:rsidRPr="002F6798" w:rsidRDefault="002F6798" w:rsidP="00C34D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RNU48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00" w:type="dxa"/>
            <w:vAlign w:val="bottom"/>
          </w:tcPr>
          <w:p w14:paraId="6E6DC724" w14:textId="236F7899" w:rsidR="002F6798" w:rsidRPr="002F6798" w:rsidRDefault="002F6798" w:rsidP="00C34DD3">
            <w:pPr>
              <w:tabs>
                <w:tab w:val="decimal" w:pos="624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9" w:type="dxa"/>
            <w:vAlign w:val="bottom"/>
          </w:tcPr>
          <w:p w14:paraId="047D9469" w14:textId="6ABB3B50" w:rsidR="002F6798" w:rsidRPr="002F6798" w:rsidRDefault="002F6798" w:rsidP="00C34DD3">
            <w:pPr>
              <w:jc w:val="center"/>
              <w:rPr>
                <w:rFonts w:ascii="Arial" w:eastAsia="Perpetua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396</w:t>
            </w:r>
          </w:p>
        </w:tc>
        <w:tc>
          <w:tcPr>
            <w:tcW w:w="818" w:type="dxa"/>
            <w:vAlign w:val="bottom"/>
          </w:tcPr>
          <w:p w14:paraId="60B33C03" w14:textId="3204C403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918" w:type="dxa"/>
            <w:vAlign w:val="bottom"/>
          </w:tcPr>
          <w:p w14:paraId="57121DF3" w14:textId="6A6C4DEC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77" w:type="dxa"/>
            <w:vAlign w:val="bottom"/>
          </w:tcPr>
          <w:p w14:paraId="6D13CB77" w14:textId="1CB1F20F" w:rsidR="002F6798" w:rsidRPr="002F6798" w:rsidRDefault="002F6798" w:rsidP="00C34DD3">
            <w:pPr>
              <w:tabs>
                <w:tab w:val="decimal" w:pos="522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vAlign w:val="bottom"/>
          </w:tcPr>
          <w:p w14:paraId="2B718C6B" w14:textId="1C27CA91" w:rsidR="002F6798" w:rsidRPr="002F6798" w:rsidRDefault="002F6798" w:rsidP="00C34D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43" w:type="dxa"/>
            <w:vAlign w:val="bottom"/>
          </w:tcPr>
          <w:p w14:paraId="3E24A5D6" w14:textId="45F76671" w:rsidR="002F6798" w:rsidRPr="002F6798" w:rsidRDefault="002F6798" w:rsidP="00C34DD3">
            <w:pPr>
              <w:tabs>
                <w:tab w:val="decimal" w:pos="424"/>
              </w:tabs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7.2E-03</w:t>
            </w:r>
          </w:p>
        </w:tc>
      </w:tr>
      <w:tr w:rsidR="002F6798" w:rsidRPr="002F6798" w14:paraId="3A37B751" w14:textId="77777777" w:rsidTr="00C34DD3">
        <w:tc>
          <w:tcPr>
            <w:tcW w:w="1908" w:type="dxa"/>
            <w:vAlign w:val="bottom"/>
          </w:tcPr>
          <w:p w14:paraId="15F35413" w14:textId="0C62118F" w:rsidR="002F6798" w:rsidRPr="002F6798" w:rsidRDefault="002F6798" w:rsidP="00C34DD3">
            <w:pPr>
              <w:tabs>
                <w:tab w:val="decimal" w:pos="522"/>
                <w:tab w:val="decimal" w:pos="612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U6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snRNA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00" w:type="dxa"/>
            <w:vAlign w:val="bottom"/>
          </w:tcPr>
          <w:p w14:paraId="32ED21D6" w14:textId="7C908113" w:rsidR="002F6798" w:rsidRPr="002F6798" w:rsidRDefault="002F6798" w:rsidP="00C34DD3">
            <w:pPr>
              <w:tabs>
                <w:tab w:val="decimal" w:pos="624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19" w:type="dxa"/>
            <w:vAlign w:val="bottom"/>
          </w:tcPr>
          <w:p w14:paraId="4E37ECC7" w14:textId="02E69C26" w:rsidR="002F6798" w:rsidRPr="002F6798" w:rsidRDefault="002F6798" w:rsidP="00C34D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313</w:t>
            </w:r>
          </w:p>
        </w:tc>
        <w:tc>
          <w:tcPr>
            <w:tcW w:w="818" w:type="dxa"/>
            <w:vAlign w:val="bottom"/>
          </w:tcPr>
          <w:p w14:paraId="5283668F" w14:textId="196258ED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918" w:type="dxa"/>
            <w:vAlign w:val="bottom"/>
          </w:tcPr>
          <w:p w14:paraId="160254BE" w14:textId="5727D33E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1077" w:type="dxa"/>
            <w:vAlign w:val="bottom"/>
          </w:tcPr>
          <w:p w14:paraId="7279B9DD" w14:textId="7FA02866" w:rsidR="002F6798" w:rsidRPr="002F6798" w:rsidRDefault="002F6798" w:rsidP="00C34DD3">
            <w:pPr>
              <w:tabs>
                <w:tab w:val="decimal" w:pos="522"/>
              </w:tabs>
              <w:rPr>
                <w:rFonts w:ascii="Arial" w:eastAsia="Perpetua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80" w:type="dxa"/>
            <w:vAlign w:val="bottom"/>
          </w:tcPr>
          <w:p w14:paraId="42DC4002" w14:textId="71862234" w:rsidR="002F6798" w:rsidRPr="002F6798" w:rsidRDefault="002F6798" w:rsidP="00C34DD3">
            <w:pPr>
              <w:jc w:val="center"/>
              <w:rPr>
                <w:rFonts w:ascii="Arial" w:eastAsia="Perpetua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3" w:type="dxa"/>
            <w:vAlign w:val="bottom"/>
          </w:tcPr>
          <w:p w14:paraId="169055C9" w14:textId="0DAC8C98" w:rsidR="002F6798" w:rsidRPr="002F6798" w:rsidRDefault="002F6798" w:rsidP="00C34DD3">
            <w:pPr>
              <w:tabs>
                <w:tab w:val="decimal" w:pos="424"/>
              </w:tabs>
              <w:rPr>
                <w:rFonts w:ascii="Arial" w:eastAsia="Perpetua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.4E-01</w:t>
            </w:r>
          </w:p>
        </w:tc>
      </w:tr>
      <w:tr w:rsidR="002F6798" w:rsidRPr="002F6798" w14:paraId="72AF6E22" w14:textId="77777777" w:rsidTr="00C34DD3">
        <w:tc>
          <w:tcPr>
            <w:tcW w:w="1908" w:type="dxa"/>
            <w:vAlign w:val="bottom"/>
          </w:tcPr>
          <w:p w14:paraId="06807A37" w14:textId="58B89D74" w:rsidR="002F6798" w:rsidRPr="002F6798" w:rsidRDefault="002F6798" w:rsidP="00C34D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RNU48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900" w:type="dxa"/>
            <w:vAlign w:val="bottom"/>
          </w:tcPr>
          <w:p w14:paraId="09DD5704" w14:textId="75AA29AA" w:rsidR="002F6798" w:rsidRPr="002F6798" w:rsidRDefault="002F6798" w:rsidP="00C34DD3">
            <w:pPr>
              <w:tabs>
                <w:tab w:val="decimal" w:pos="624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9" w:type="dxa"/>
            <w:vAlign w:val="bottom"/>
          </w:tcPr>
          <w:p w14:paraId="0B5FEF6D" w14:textId="4637C99A" w:rsidR="002F6798" w:rsidRPr="002F6798" w:rsidRDefault="002F6798" w:rsidP="00C34DD3">
            <w:pPr>
              <w:jc w:val="center"/>
              <w:rPr>
                <w:rFonts w:ascii="Arial" w:eastAsia="Perpetua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818" w:type="dxa"/>
            <w:vAlign w:val="bottom"/>
          </w:tcPr>
          <w:p w14:paraId="7A70DA32" w14:textId="14FC762B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18" w:type="dxa"/>
            <w:vAlign w:val="bottom"/>
          </w:tcPr>
          <w:p w14:paraId="566FB9CE" w14:textId="3129F8A0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077" w:type="dxa"/>
            <w:vAlign w:val="bottom"/>
          </w:tcPr>
          <w:p w14:paraId="1738079A" w14:textId="099A7AD1" w:rsidR="002F6798" w:rsidRPr="002F6798" w:rsidRDefault="002F6798" w:rsidP="00C34DD3">
            <w:pPr>
              <w:tabs>
                <w:tab w:val="decimal" w:pos="522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0" w:type="dxa"/>
            <w:vAlign w:val="bottom"/>
          </w:tcPr>
          <w:p w14:paraId="5B886AC5" w14:textId="1E95C335" w:rsidR="002F6798" w:rsidRPr="002F6798" w:rsidRDefault="002F6798" w:rsidP="00C34D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3" w:type="dxa"/>
            <w:vAlign w:val="bottom"/>
          </w:tcPr>
          <w:p w14:paraId="1B7500E1" w14:textId="12F52D76" w:rsidR="002F6798" w:rsidRPr="002F6798" w:rsidRDefault="002F6798" w:rsidP="00C34DD3">
            <w:pPr>
              <w:tabs>
                <w:tab w:val="decimal" w:pos="424"/>
              </w:tabs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.3E-03</w:t>
            </w:r>
          </w:p>
        </w:tc>
      </w:tr>
      <w:tr w:rsidR="002F6798" w:rsidRPr="002F6798" w14:paraId="612FCA66" w14:textId="77777777" w:rsidTr="00C34DD3">
        <w:tc>
          <w:tcPr>
            <w:tcW w:w="1908" w:type="dxa"/>
            <w:vAlign w:val="bottom"/>
          </w:tcPr>
          <w:p w14:paraId="4F21099C" w14:textId="3C3EE6E6" w:rsidR="002F6798" w:rsidRPr="002F6798" w:rsidRDefault="002F6798" w:rsidP="00C34D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miR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p</w:t>
            </w:r>
          </w:p>
        </w:tc>
        <w:tc>
          <w:tcPr>
            <w:tcW w:w="900" w:type="dxa"/>
            <w:vAlign w:val="bottom"/>
          </w:tcPr>
          <w:p w14:paraId="417A77DE" w14:textId="0ABC4B5E" w:rsidR="002F6798" w:rsidRPr="002F6798" w:rsidRDefault="002F6798" w:rsidP="00C34DD3">
            <w:pPr>
              <w:tabs>
                <w:tab w:val="decimal" w:pos="624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9" w:type="dxa"/>
            <w:vAlign w:val="bottom"/>
          </w:tcPr>
          <w:p w14:paraId="12556375" w14:textId="521FC87D" w:rsidR="002F6798" w:rsidRPr="002F6798" w:rsidRDefault="002F6798" w:rsidP="00C34DD3">
            <w:pPr>
              <w:jc w:val="center"/>
              <w:rPr>
                <w:rFonts w:ascii="Arial" w:eastAsia="Perpetua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818" w:type="dxa"/>
            <w:vAlign w:val="bottom"/>
          </w:tcPr>
          <w:p w14:paraId="70D530E1" w14:textId="504C4648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918" w:type="dxa"/>
            <w:vAlign w:val="bottom"/>
          </w:tcPr>
          <w:p w14:paraId="3DC11C7A" w14:textId="0C63A01A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077" w:type="dxa"/>
            <w:vAlign w:val="bottom"/>
          </w:tcPr>
          <w:p w14:paraId="346E4E29" w14:textId="10422ED6" w:rsidR="002F6798" w:rsidRPr="002F6798" w:rsidRDefault="002F6798" w:rsidP="00C34DD3">
            <w:pPr>
              <w:tabs>
                <w:tab w:val="decimal" w:pos="522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vAlign w:val="bottom"/>
          </w:tcPr>
          <w:p w14:paraId="06B94C92" w14:textId="14D5BEBD" w:rsidR="002F6798" w:rsidRPr="002F6798" w:rsidRDefault="002F6798" w:rsidP="00C34D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43" w:type="dxa"/>
            <w:vAlign w:val="bottom"/>
          </w:tcPr>
          <w:p w14:paraId="0DBB3012" w14:textId="7C0F1FB6" w:rsidR="002F6798" w:rsidRPr="002F6798" w:rsidRDefault="002F6798" w:rsidP="00C34DD3">
            <w:pPr>
              <w:tabs>
                <w:tab w:val="decimal" w:pos="424"/>
              </w:tabs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9.8E-03</w:t>
            </w:r>
          </w:p>
        </w:tc>
      </w:tr>
      <w:tr w:rsidR="002F6798" w:rsidRPr="002F6798" w14:paraId="428DE970" w14:textId="77777777" w:rsidTr="00C34DD3">
        <w:tc>
          <w:tcPr>
            <w:tcW w:w="1908" w:type="dxa"/>
            <w:vAlign w:val="bottom"/>
          </w:tcPr>
          <w:p w14:paraId="01749D2D" w14:textId="2FA2D4DA" w:rsidR="002F6798" w:rsidRPr="002F6798" w:rsidRDefault="002F6798" w:rsidP="00C34D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miR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625</w:t>
            </w:r>
            <w:r w:rsidR="00364B9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p</w:t>
            </w:r>
          </w:p>
        </w:tc>
        <w:tc>
          <w:tcPr>
            <w:tcW w:w="900" w:type="dxa"/>
            <w:vAlign w:val="bottom"/>
          </w:tcPr>
          <w:p w14:paraId="71BE6CF5" w14:textId="4050CC00" w:rsidR="002F6798" w:rsidRPr="002F6798" w:rsidRDefault="002F6798" w:rsidP="00C34DD3">
            <w:pPr>
              <w:tabs>
                <w:tab w:val="decimal" w:pos="624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9" w:type="dxa"/>
            <w:vAlign w:val="bottom"/>
          </w:tcPr>
          <w:p w14:paraId="3166FA40" w14:textId="305C5350" w:rsidR="002F6798" w:rsidRPr="002F6798" w:rsidRDefault="002F6798" w:rsidP="00C34DD3">
            <w:pPr>
              <w:jc w:val="center"/>
              <w:rPr>
                <w:rFonts w:ascii="Arial" w:eastAsia="Perpetua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2358</w:t>
            </w:r>
          </w:p>
        </w:tc>
        <w:tc>
          <w:tcPr>
            <w:tcW w:w="818" w:type="dxa"/>
            <w:vAlign w:val="bottom"/>
          </w:tcPr>
          <w:p w14:paraId="569B4962" w14:textId="3230536B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918" w:type="dxa"/>
            <w:vAlign w:val="bottom"/>
          </w:tcPr>
          <w:p w14:paraId="1E5B102B" w14:textId="3EA43139" w:rsidR="002F6798" w:rsidRPr="002F6798" w:rsidRDefault="002F6798" w:rsidP="00C34DD3">
            <w:pPr>
              <w:tabs>
                <w:tab w:val="decimal" w:pos="41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1077" w:type="dxa"/>
            <w:vAlign w:val="bottom"/>
          </w:tcPr>
          <w:p w14:paraId="2687F3C0" w14:textId="149D3320" w:rsidR="002F6798" w:rsidRPr="002F6798" w:rsidRDefault="002F6798" w:rsidP="00C34DD3">
            <w:pPr>
              <w:tabs>
                <w:tab w:val="decimal" w:pos="522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080" w:type="dxa"/>
            <w:vAlign w:val="bottom"/>
          </w:tcPr>
          <w:p w14:paraId="489ED415" w14:textId="53C74BB6" w:rsidR="002F6798" w:rsidRPr="002F6798" w:rsidRDefault="002F6798" w:rsidP="00C34D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3" w:type="dxa"/>
            <w:vAlign w:val="bottom"/>
          </w:tcPr>
          <w:p w14:paraId="103B0079" w14:textId="4EE98FA3" w:rsidR="002F6798" w:rsidRPr="002F6798" w:rsidRDefault="002F6798" w:rsidP="00C34DD3">
            <w:pPr>
              <w:tabs>
                <w:tab w:val="decimal" w:pos="424"/>
              </w:tabs>
              <w:rPr>
                <w:rFonts w:ascii="Arial" w:hAnsi="Arial" w:cs="Arial"/>
                <w:sz w:val="20"/>
                <w:szCs w:val="20"/>
              </w:rPr>
            </w:pPr>
            <w:r w:rsidRPr="002F6798">
              <w:rPr>
                <w:rFonts w:ascii="Arial" w:hAnsi="Arial" w:cs="Arial"/>
                <w:color w:val="000000"/>
                <w:sz w:val="20"/>
                <w:szCs w:val="20"/>
              </w:rPr>
              <w:t>3.9E-02</w:t>
            </w:r>
          </w:p>
        </w:tc>
      </w:tr>
    </w:tbl>
    <w:p w14:paraId="29B92A07" w14:textId="47D335C3" w:rsidR="005E76A5" w:rsidRPr="005E76A5" w:rsidRDefault="005E76A5" w:rsidP="00505BCD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Pr="00334C5A">
        <w:rPr>
          <w:rFonts w:ascii="Arial" w:hAnsi="Arial" w:cs="Arial"/>
        </w:rPr>
        <w:t>Ct, Cycle threshold.</w:t>
      </w:r>
    </w:p>
    <w:p w14:paraId="706E80A2" w14:textId="16802419" w:rsidR="000C6C45" w:rsidRDefault="005E76A5" w:rsidP="00505BCD">
      <w:pPr>
        <w:rPr>
          <w:rFonts w:ascii="Arial" w:hAnsi="Arial" w:cs="Arial"/>
        </w:rPr>
      </w:pPr>
      <w:proofErr w:type="spellStart"/>
      <w:r w:rsidRPr="005E76A5">
        <w:rPr>
          <w:rFonts w:ascii="Arial" w:hAnsi="Arial" w:cs="Arial"/>
          <w:vertAlign w:val="superscript"/>
        </w:rPr>
        <w:t>a</w:t>
      </w:r>
      <w:r w:rsidR="000C6C45" w:rsidRPr="002077F8">
        <w:rPr>
          <w:rFonts w:ascii="Arial" w:hAnsi="Arial" w:cs="Arial"/>
        </w:rPr>
        <w:t>Model</w:t>
      </w:r>
      <w:proofErr w:type="spellEnd"/>
      <w:r w:rsidR="000C6C45" w:rsidRPr="002077F8">
        <w:rPr>
          <w:rFonts w:ascii="Arial" w:hAnsi="Arial" w:cs="Arial"/>
        </w:rPr>
        <w:t xml:space="preserve"> adjusted for age, sex, technical factors, </w:t>
      </w:r>
      <w:r w:rsidR="000C6C45">
        <w:rPr>
          <w:rFonts w:ascii="Arial" w:hAnsi="Arial" w:cs="Arial"/>
        </w:rPr>
        <w:t xml:space="preserve">time interval between </w:t>
      </w:r>
      <w:r w:rsidR="00F80665">
        <w:rPr>
          <w:rFonts w:ascii="Arial" w:hAnsi="Arial" w:cs="Arial"/>
        </w:rPr>
        <w:t>prior</w:t>
      </w:r>
      <w:bookmarkStart w:id="0" w:name="_GoBack"/>
      <w:bookmarkEnd w:id="0"/>
      <w:r w:rsidR="000C6C45">
        <w:rPr>
          <w:rFonts w:ascii="Arial" w:hAnsi="Arial" w:cs="Arial"/>
        </w:rPr>
        <w:t xml:space="preserve"> stroke and RNA extraction (time interval for non-cases is zero years), </w:t>
      </w:r>
      <w:r w:rsidR="000C6C45" w:rsidRPr="002077F8">
        <w:rPr>
          <w:rFonts w:ascii="Arial" w:hAnsi="Arial" w:cs="Arial"/>
        </w:rPr>
        <w:t xml:space="preserve">potentially confounding clinical variables (systolic blood pressure, hypertension treatment, diabetes, previous </w:t>
      </w:r>
      <w:r w:rsidR="002468F1">
        <w:rPr>
          <w:rFonts w:ascii="Arial" w:hAnsi="Arial" w:cs="Arial"/>
        </w:rPr>
        <w:t>cardiovascular disease</w:t>
      </w:r>
      <w:r w:rsidR="000C6C45" w:rsidRPr="002077F8">
        <w:rPr>
          <w:rFonts w:ascii="Arial" w:hAnsi="Arial" w:cs="Arial"/>
        </w:rPr>
        <w:t>, atrial fibrillation, and smoking)</w:t>
      </w:r>
      <w:r w:rsidR="00CB71D4">
        <w:rPr>
          <w:rFonts w:ascii="Arial" w:hAnsi="Arial" w:cs="Arial"/>
        </w:rPr>
        <w:t>, and</w:t>
      </w:r>
      <w:r w:rsidR="007E7C42">
        <w:rPr>
          <w:rFonts w:ascii="Arial" w:hAnsi="Arial" w:cs="Arial"/>
        </w:rPr>
        <w:t xml:space="preserve"> common</w:t>
      </w:r>
      <w:r w:rsidR="00CB71D4">
        <w:rPr>
          <w:rFonts w:ascii="Arial" w:hAnsi="Arial" w:cs="Arial"/>
        </w:rPr>
        <w:t xml:space="preserve"> medication use</w:t>
      </w:r>
      <w:r w:rsidR="007E7C42">
        <w:rPr>
          <w:rFonts w:ascii="Arial" w:hAnsi="Arial" w:cs="Arial"/>
        </w:rPr>
        <w:t xml:space="preserve"> after stroke</w:t>
      </w:r>
      <w:r w:rsidR="00CB71D4">
        <w:rPr>
          <w:rFonts w:ascii="Arial" w:hAnsi="Arial" w:cs="Arial"/>
        </w:rPr>
        <w:t xml:space="preserve"> (aspirin, warfarin, and atorvastatin)</w:t>
      </w:r>
      <w:r w:rsidR="000C6C45" w:rsidRPr="002077F8">
        <w:rPr>
          <w:rFonts w:ascii="Arial" w:hAnsi="Arial" w:cs="Arial"/>
        </w:rPr>
        <w:t>.</w:t>
      </w:r>
    </w:p>
    <w:p w14:paraId="59415277" w14:textId="235DCF86" w:rsidR="00505BCD" w:rsidRDefault="005E76A5" w:rsidP="00505BCD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 w:rsidR="00505BCD" w:rsidRPr="002D3F5C">
        <w:rPr>
          <w:rFonts w:ascii="Arial" w:hAnsi="Arial" w:cs="Arial"/>
        </w:rPr>
        <w:t>Bonferroni</w:t>
      </w:r>
      <w:proofErr w:type="spellEnd"/>
      <w:r w:rsidR="00505BCD" w:rsidRPr="002D3F5C">
        <w:rPr>
          <w:rFonts w:ascii="Arial" w:hAnsi="Arial" w:cs="Arial"/>
        </w:rPr>
        <w:t xml:space="preserve"> </w:t>
      </w:r>
      <w:r w:rsidR="00505BCD" w:rsidRPr="002D3F5C">
        <w:rPr>
          <w:rFonts w:ascii="Arial" w:hAnsi="Arial" w:cs="Arial"/>
          <w:i/>
        </w:rPr>
        <w:t>p</w:t>
      </w:r>
      <w:r w:rsidR="00505BCD" w:rsidRPr="002D3F5C">
        <w:rPr>
          <w:rFonts w:ascii="Arial" w:hAnsi="Arial" w:cs="Arial"/>
        </w:rPr>
        <w:t xml:space="preserve"> value cutoff = 0.05/</w:t>
      </w:r>
      <w:r w:rsidR="00505BCD" w:rsidRPr="002D3F5C">
        <w:rPr>
          <w:rFonts w:ascii="Arial" w:hAnsi="Arial" w:cs="Arial"/>
          <w:lang w:eastAsia="zh-CN"/>
        </w:rPr>
        <w:t>257</w:t>
      </w:r>
      <w:r w:rsidR="00505BCD" w:rsidRPr="002D3F5C">
        <w:rPr>
          <w:rFonts w:ascii="Arial" w:hAnsi="Arial" w:cs="Arial"/>
        </w:rPr>
        <w:t xml:space="preserve"> miRNAs = 1.</w:t>
      </w:r>
      <w:r w:rsidR="00505BCD" w:rsidRPr="002D3F5C">
        <w:rPr>
          <w:rFonts w:ascii="Arial" w:hAnsi="Arial" w:cs="Arial"/>
          <w:lang w:eastAsia="zh-CN"/>
        </w:rPr>
        <w:t>9</w:t>
      </w:r>
      <w:r w:rsidR="00505BCD" w:rsidRPr="002D3F5C">
        <w:rPr>
          <w:rFonts w:ascii="Arial" w:hAnsi="Arial" w:cs="Arial"/>
        </w:rPr>
        <w:t>E-4</w:t>
      </w:r>
    </w:p>
    <w:sectPr w:rsidR="00505BCD" w:rsidSect="006438A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66919" w14:textId="77777777" w:rsidR="00302B81" w:rsidRDefault="00302B81" w:rsidP="00271922">
      <w:pPr>
        <w:spacing w:after="0" w:line="240" w:lineRule="auto"/>
      </w:pPr>
      <w:r>
        <w:separator/>
      </w:r>
    </w:p>
  </w:endnote>
  <w:endnote w:type="continuationSeparator" w:id="0">
    <w:p w14:paraId="3480FFC7" w14:textId="77777777" w:rsidR="00302B81" w:rsidRDefault="00302B81" w:rsidP="00271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tling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57E60E" w14:textId="77777777" w:rsidR="00302B81" w:rsidRDefault="00302B81" w:rsidP="00271922">
      <w:pPr>
        <w:spacing w:after="0" w:line="240" w:lineRule="auto"/>
      </w:pPr>
      <w:r>
        <w:separator/>
      </w:r>
    </w:p>
  </w:footnote>
  <w:footnote w:type="continuationSeparator" w:id="0">
    <w:p w14:paraId="72F7E855" w14:textId="77777777" w:rsidR="00302B81" w:rsidRDefault="00302B81" w:rsidP="00271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2001CE" w14:textId="77777777" w:rsidR="00584788" w:rsidRPr="00271922" w:rsidRDefault="00584788" w:rsidP="00271922">
    <w:pPr>
      <w:pStyle w:val="Header"/>
      <w:jc w:val="center"/>
      <w:rPr>
        <w:sz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2tdfxxwwo02t02ewwewpxtzlsrzvsv025app&quot;&gt;thesis-Converted&lt;record-ids&gt;&lt;item&gt;2856&lt;/item&gt;&lt;item&gt;2927&lt;/item&gt;&lt;item&gt;3216&lt;/item&gt;&lt;item&gt;3647&lt;/item&gt;&lt;item&gt;3648&lt;/item&gt;&lt;item&gt;3649&lt;/item&gt;&lt;/record-ids&gt;&lt;/item&gt;&lt;/Libraries&gt;"/>
  </w:docVars>
  <w:rsids>
    <w:rsidRoot w:val="001459D7"/>
    <w:rsid w:val="00002351"/>
    <w:rsid w:val="00012BCA"/>
    <w:rsid w:val="0001315B"/>
    <w:rsid w:val="000416A1"/>
    <w:rsid w:val="00074E42"/>
    <w:rsid w:val="0008176B"/>
    <w:rsid w:val="000850D2"/>
    <w:rsid w:val="00087650"/>
    <w:rsid w:val="000925FF"/>
    <w:rsid w:val="000964CD"/>
    <w:rsid w:val="000B380D"/>
    <w:rsid w:val="000B74E0"/>
    <w:rsid w:val="000B7F09"/>
    <w:rsid w:val="000C6C45"/>
    <w:rsid w:val="000D4540"/>
    <w:rsid w:val="000F13AC"/>
    <w:rsid w:val="001030ED"/>
    <w:rsid w:val="00104EC3"/>
    <w:rsid w:val="001167FD"/>
    <w:rsid w:val="00125884"/>
    <w:rsid w:val="00135146"/>
    <w:rsid w:val="001450C1"/>
    <w:rsid w:val="001459D7"/>
    <w:rsid w:val="0014736B"/>
    <w:rsid w:val="00154A9C"/>
    <w:rsid w:val="00154E54"/>
    <w:rsid w:val="00157769"/>
    <w:rsid w:val="00162AC3"/>
    <w:rsid w:val="00170D68"/>
    <w:rsid w:val="00172B5D"/>
    <w:rsid w:val="00174120"/>
    <w:rsid w:val="001768D2"/>
    <w:rsid w:val="00177540"/>
    <w:rsid w:val="00191D99"/>
    <w:rsid w:val="00194DE5"/>
    <w:rsid w:val="001A09A7"/>
    <w:rsid w:val="001A14EA"/>
    <w:rsid w:val="001A5717"/>
    <w:rsid w:val="001B1BEB"/>
    <w:rsid w:val="001B55BF"/>
    <w:rsid w:val="001D742E"/>
    <w:rsid w:val="001E4021"/>
    <w:rsid w:val="00203AD4"/>
    <w:rsid w:val="002077F8"/>
    <w:rsid w:val="0021306E"/>
    <w:rsid w:val="002137E3"/>
    <w:rsid w:val="0021598E"/>
    <w:rsid w:val="0021781E"/>
    <w:rsid w:val="0022053A"/>
    <w:rsid w:val="002208C4"/>
    <w:rsid w:val="002253A1"/>
    <w:rsid w:val="002326E4"/>
    <w:rsid w:val="002330D9"/>
    <w:rsid w:val="00234BF4"/>
    <w:rsid w:val="00234F99"/>
    <w:rsid w:val="00244A50"/>
    <w:rsid w:val="002468F1"/>
    <w:rsid w:val="002649F7"/>
    <w:rsid w:val="00271922"/>
    <w:rsid w:val="00276C95"/>
    <w:rsid w:val="00281691"/>
    <w:rsid w:val="00281DF8"/>
    <w:rsid w:val="00283EB3"/>
    <w:rsid w:val="002909F0"/>
    <w:rsid w:val="00292811"/>
    <w:rsid w:val="002A0D99"/>
    <w:rsid w:val="002A6366"/>
    <w:rsid w:val="002B0128"/>
    <w:rsid w:val="002B1385"/>
    <w:rsid w:val="002B389B"/>
    <w:rsid w:val="002C6F0B"/>
    <w:rsid w:val="002D39EB"/>
    <w:rsid w:val="002D3F5C"/>
    <w:rsid w:val="002E321C"/>
    <w:rsid w:val="002E4CEF"/>
    <w:rsid w:val="002E6FED"/>
    <w:rsid w:val="002F56CF"/>
    <w:rsid w:val="002F6798"/>
    <w:rsid w:val="0030097F"/>
    <w:rsid w:val="003028C2"/>
    <w:rsid w:val="00302B81"/>
    <w:rsid w:val="00303FFC"/>
    <w:rsid w:val="0030636D"/>
    <w:rsid w:val="00322E34"/>
    <w:rsid w:val="00323453"/>
    <w:rsid w:val="00333164"/>
    <w:rsid w:val="00334C5A"/>
    <w:rsid w:val="003359EB"/>
    <w:rsid w:val="00335D2A"/>
    <w:rsid w:val="0036046D"/>
    <w:rsid w:val="003604F4"/>
    <w:rsid w:val="00362EE7"/>
    <w:rsid w:val="00364B9C"/>
    <w:rsid w:val="00365895"/>
    <w:rsid w:val="00365D27"/>
    <w:rsid w:val="003733E0"/>
    <w:rsid w:val="00373427"/>
    <w:rsid w:val="00375201"/>
    <w:rsid w:val="0038389F"/>
    <w:rsid w:val="0039375E"/>
    <w:rsid w:val="003A06D2"/>
    <w:rsid w:val="003A72D4"/>
    <w:rsid w:val="003B0A32"/>
    <w:rsid w:val="003B3FB2"/>
    <w:rsid w:val="003C1835"/>
    <w:rsid w:val="003C39A0"/>
    <w:rsid w:val="003C67A8"/>
    <w:rsid w:val="003D3186"/>
    <w:rsid w:val="003E62C1"/>
    <w:rsid w:val="003F06B4"/>
    <w:rsid w:val="003F279D"/>
    <w:rsid w:val="004133EB"/>
    <w:rsid w:val="00415800"/>
    <w:rsid w:val="0041587A"/>
    <w:rsid w:val="00430D65"/>
    <w:rsid w:val="00446EE2"/>
    <w:rsid w:val="00452978"/>
    <w:rsid w:val="0045323D"/>
    <w:rsid w:val="0046173E"/>
    <w:rsid w:val="00462222"/>
    <w:rsid w:val="00467F62"/>
    <w:rsid w:val="0047422A"/>
    <w:rsid w:val="00486F3C"/>
    <w:rsid w:val="004A1C19"/>
    <w:rsid w:val="004A3483"/>
    <w:rsid w:val="004D0009"/>
    <w:rsid w:val="004E30DC"/>
    <w:rsid w:val="004E38C7"/>
    <w:rsid w:val="004E44A2"/>
    <w:rsid w:val="004E5389"/>
    <w:rsid w:val="004E6C71"/>
    <w:rsid w:val="004F13DA"/>
    <w:rsid w:val="004F58B4"/>
    <w:rsid w:val="00504519"/>
    <w:rsid w:val="00504D13"/>
    <w:rsid w:val="00505BCD"/>
    <w:rsid w:val="00517595"/>
    <w:rsid w:val="00527553"/>
    <w:rsid w:val="00545A44"/>
    <w:rsid w:val="00550597"/>
    <w:rsid w:val="0055662E"/>
    <w:rsid w:val="005835B5"/>
    <w:rsid w:val="00584788"/>
    <w:rsid w:val="00585B0E"/>
    <w:rsid w:val="00594C9A"/>
    <w:rsid w:val="005A194C"/>
    <w:rsid w:val="005A31EE"/>
    <w:rsid w:val="005D541C"/>
    <w:rsid w:val="005E09E6"/>
    <w:rsid w:val="005E3BF7"/>
    <w:rsid w:val="005E6D44"/>
    <w:rsid w:val="005E76A5"/>
    <w:rsid w:val="006033A0"/>
    <w:rsid w:val="00605795"/>
    <w:rsid w:val="00605E3F"/>
    <w:rsid w:val="006116AB"/>
    <w:rsid w:val="00611EE6"/>
    <w:rsid w:val="00612E32"/>
    <w:rsid w:val="006179B2"/>
    <w:rsid w:val="00642982"/>
    <w:rsid w:val="006438A4"/>
    <w:rsid w:val="00646608"/>
    <w:rsid w:val="00650260"/>
    <w:rsid w:val="0066007D"/>
    <w:rsid w:val="00662C88"/>
    <w:rsid w:val="0066699E"/>
    <w:rsid w:val="00670BC9"/>
    <w:rsid w:val="00671FF5"/>
    <w:rsid w:val="00674449"/>
    <w:rsid w:val="00674E46"/>
    <w:rsid w:val="006804E4"/>
    <w:rsid w:val="00695204"/>
    <w:rsid w:val="006A058E"/>
    <w:rsid w:val="006C09BB"/>
    <w:rsid w:val="006D114E"/>
    <w:rsid w:val="006D3ED5"/>
    <w:rsid w:val="006D67ED"/>
    <w:rsid w:val="006E01FC"/>
    <w:rsid w:val="006F2D29"/>
    <w:rsid w:val="006F753C"/>
    <w:rsid w:val="00700B33"/>
    <w:rsid w:val="00701249"/>
    <w:rsid w:val="00706E78"/>
    <w:rsid w:val="00712C37"/>
    <w:rsid w:val="007220D3"/>
    <w:rsid w:val="00735BF9"/>
    <w:rsid w:val="007508DF"/>
    <w:rsid w:val="0075109F"/>
    <w:rsid w:val="007547F6"/>
    <w:rsid w:val="007557FB"/>
    <w:rsid w:val="007736A2"/>
    <w:rsid w:val="00774AE4"/>
    <w:rsid w:val="00777D3A"/>
    <w:rsid w:val="0078490C"/>
    <w:rsid w:val="00785DB7"/>
    <w:rsid w:val="00794165"/>
    <w:rsid w:val="00795ECD"/>
    <w:rsid w:val="00797929"/>
    <w:rsid w:val="007A061B"/>
    <w:rsid w:val="007A346C"/>
    <w:rsid w:val="007A38A0"/>
    <w:rsid w:val="007A59BC"/>
    <w:rsid w:val="007B6DA4"/>
    <w:rsid w:val="007C0E9F"/>
    <w:rsid w:val="007C25DD"/>
    <w:rsid w:val="007D01EA"/>
    <w:rsid w:val="007E26FE"/>
    <w:rsid w:val="007E7C42"/>
    <w:rsid w:val="007F7E0D"/>
    <w:rsid w:val="008179C5"/>
    <w:rsid w:val="00821310"/>
    <w:rsid w:val="00822EDA"/>
    <w:rsid w:val="0082479F"/>
    <w:rsid w:val="00832910"/>
    <w:rsid w:val="00846D23"/>
    <w:rsid w:val="00851999"/>
    <w:rsid w:val="008577AA"/>
    <w:rsid w:val="00866235"/>
    <w:rsid w:val="00866375"/>
    <w:rsid w:val="00876962"/>
    <w:rsid w:val="008811BD"/>
    <w:rsid w:val="00885888"/>
    <w:rsid w:val="0089276F"/>
    <w:rsid w:val="0089389E"/>
    <w:rsid w:val="00895458"/>
    <w:rsid w:val="008976A2"/>
    <w:rsid w:val="008A5400"/>
    <w:rsid w:val="008A6760"/>
    <w:rsid w:val="008A68E0"/>
    <w:rsid w:val="008A7949"/>
    <w:rsid w:val="008D2C46"/>
    <w:rsid w:val="008E079D"/>
    <w:rsid w:val="00905A85"/>
    <w:rsid w:val="009117EB"/>
    <w:rsid w:val="00911955"/>
    <w:rsid w:val="0091331A"/>
    <w:rsid w:val="00917FBC"/>
    <w:rsid w:val="00930924"/>
    <w:rsid w:val="00932437"/>
    <w:rsid w:val="009431C9"/>
    <w:rsid w:val="00944D03"/>
    <w:rsid w:val="00957F03"/>
    <w:rsid w:val="00960771"/>
    <w:rsid w:val="00961ACE"/>
    <w:rsid w:val="00982162"/>
    <w:rsid w:val="00987053"/>
    <w:rsid w:val="00990E50"/>
    <w:rsid w:val="00992C87"/>
    <w:rsid w:val="009A00BE"/>
    <w:rsid w:val="009A0125"/>
    <w:rsid w:val="009A0B22"/>
    <w:rsid w:val="009A0B2B"/>
    <w:rsid w:val="009B4AEA"/>
    <w:rsid w:val="009B7929"/>
    <w:rsid w:val="009C01F0"/>
    <w:rsid w:val="009C3857"/>
    <w:rsid w:val="009C5231"/>
    <w:rsid w:val="009D23BA"/>
    <w:rsid w:val="009D75EA"/>
    <w:rsid w:val="009E1A29"/>
    <w:rsid w:val="009F1039"/>
    <w:rsid w:val="009F3B5F"/>
    <w:rsid w:val="00A02576"/>
    <w:rsid w:val="00A077DB"/>
    <w:rsid w:val="00A138F5"/>
    <w:rsid w:val="00A16031"/>
    <w:rsid w:val="00A24F2B"/>
    <w:rsid w:val="00A52080"/>
    <w:rsid w:val="00A61BB1"/>
    <w:rsid w:val="00A62C3E"/>
    <w:rsid w:val="00A639C0"/>
    <w:rsid w:val="00A84154"/>
    <w:rsid w:val="00A84D38"/>
    <w:rsid w:val="00A94D32"/>
    <w:rsid w:val="00AA57E9"/>
    <w:rsid w:val="00AB0171"/>
    <w:rsid w:val="00AB53AF"/>
    <w:rsid w:val="00AC63FF"/>
    <w:rsid w:val="00AD03E0"/>
    <w:rsid w:val="00AD20E8"/>
    <w:rsid w:val="00AD2D82"/>
    <w:rsid w:val="00AD5C46"/>
    <w:rsid w:val="00AE4D40"/>
    <w:rsid w:val="00AF22FD"/>
    <w:rsid w:val="00AF4920"/>
    <w:rsid w:val="00AF60B5"/>
    <w:rsid w:val="00B030DA"/>
    <w:rsid w:val="00B03CF0"/>
    <w:rsid w:val="00B03D9E"/>
    <w:rsid w:val="00B06BF9"/>
    <w:rsid w:val="00B157E3"/>
    <w:rsid w:val="00B370AF"/>
    <w:rsid w:val="00B37BBC"/>
    <w:rsid w:val="00B501FF"/>
    <w:rsid w:val="00B5152F"/>
    <w:rsid w:val="00B51605"/>
    <w:rsid w:val="00B5274E"/>
    <w:rsid w:val="00B52BA3"/>
    <w:rsid w:val="00B76534"/>
    <w:rsid w:val="00B77F5B"/>
    <w:rsid w:val="00B8724D"/>
    <w:rsid w:val="00B904F2"/>
    <w:rsid w:val="00B90FE3"/>
    <w:rsid w:val="00B968B4"/>
    <w:rsid w:val="00BA5B6C"/>
    <w:rsid w:val="00BD6E35"/>
    <w:rsid w:val="00BF3E8B"/>
    <w:rsid w:val="00BF7C6F"/>
    <w:rsid w:val="00C0524D"/>
    <w:rsid w:val="00C05405"/>
    <w:rsid w:val="00C17DD1"/>
    <w:rsid w:val="00C31BA3"/>
    <w:rsid w:val="00C34DD3"/>
    <w:rsid w:val="00C46456"/>
    <w:rsid w:val="00C7634B"/>
    <w:rsid w:val="00C8163C"/>
    <w:rsid w:val="00C8588F"/>
    <w:rsid w:val="00C90DF8"/>
    <w:rsid w:val="00CA57A6"/>
    <w:rsid w:val="00CB09BC"/>
    <w:rsid w:val="00CB4111"/>
    <w:rsid w:val="00CB71D4"/>
    <w:rsid w:val="00CC2295"/>
    <w:rsid w:val="00CC2683"/>
    <w:rsid w:val="00CD39EC"/>
    <w:rsid w:val="00CD6275"/>
    <w:rsid w:val="00CE398E"/>
    <w:rsid w:val="00CE4235"/>
    <w:rsid w:val="00CE5E41"/>
    <w:rsid w:val="00D14989"/>
    <w:rsid w:val="00D22A71"/>
    <w:rsid w:val="00D23C81"/>
    <w:rsid w:val="00D36224"/>
    <w:rsid w:val="00D3732B"/>
    <w:rsid w:val="00D44D31"/>
    <w:rsid w:val="00D47BA0"/>
    <w:rsid w:val="00D63D0B"/>
    <w:rsid w:val="00D66483"/>
    <w:rsid w:val="00D752D5"/>
    <w:rsid w:val="00D756EA"/>
    <w:rsid w:val="00D97DCA"/>
    <w:rsid w:val="00DA043A"/>
    <w:rsid w:val="00DA6033"/>
    <w:rsid w:val="00DB17BC"/>
    <w:rsid w:val="00DB43B6"/>
    <w:rsid w:val="00DC328C"/>
    <w:rsid w:val="00DC3EB6"/>
    <w:rsid w:val="00DD3A2C"/>
    <w:rsid w:val="00DD51AD"/>
    <w:rsid w:val="00DE234B"/>
    <w:rsid w:val="00DE533E"/>
    <w:rsid w:val="00DF26CD"/>
    <w:rsid w:val="00DF4A4E"/>
    <w:rsid w:val="00DF6ABF"/>
    <w:rsid w:val="00DF712D"/>
    <w:rsid w:val="00E051DA"/>
    <w:rsid w:val="00E073D7"/>
    <w:rsid w:val="00E11C16"/>
    <w:rsid w:val="00E17F10"/>
    <w:rsid w:val="00E2014E"/>
    <w:rsid w:val="00E221EE"/>
    <w:rsid w:val="00E35298"/>
    <w:rsid w:val="00E36B9E"/>
    <w:rsid w:val="00E444A6"/>
    <w:rsid w:val="00E51C16"/>
    <w:rsid w:val="00E621E5"/>
    <w:rsid w:val="00E64BAF"/>
    <w:rsid w:val="00E65847"/>
    <w:rsid w:val="00E67A65"/>
    <w:rsid w:val="00E90113"/>
    <w:rsid w:val="00EA4572"/>
    <w:rsid w:val="00EA5642"/>
    <w:rsid w:val="00EA5F8F"/>
    <w:rsid w:val="00EB1391"/>
    <w:rsid w:val="00EB2615"/>
    <w:rsid w:val="00EB29E7"/>
    <w:rsid w:val="00EB3657"/>
    <w:rsid w:val="00EB38AC"/>
    <w:rsid w:val="00EC6D1D"/>
    <w:rsid w:val="00EE46D5"/>
    <w:rsid w:val="00EF0B48"/>
    <w:rsid w:val="00EF4886"/>
    <w:rsid w:val="00EF7C4F"/>
    <w:rsid w:val="00F01006"/>
    <w:rsid w:val="00F019A1"/>
    <w:rsid w:val="00F023BF"/>
    <w:rsid w:val="00F0605D"/>
    <w:rsid w:val="00F076E6"/>
    <w:rsid w:val="00F227A4"/>
    <w:rsid w:val="00F26556"/>
    <w:rsid w:val="00F27C57"/>
    <w:rsid w:val="00F3469E"/>
    <w:rsid w:val="00F363AF"/>
    <w:rsid w:val="00F377A7"/>
    <w:rsid w:val="00F37885"/>
    <w:rsid w:val="00F41350"/>
    <w:rsid w:val="00F508CE"/>
    <w:rsid w:val="00F50CDA"/>
    <w:rsid w:val="00F51BD5"/>
    <w:rsid w:val="00F572EB"/>
    <w:rsid w:val="00F61522"/>
    <w:rsid w:val="00F731D3"/>
    <w:rsid w:val="00F80665"/>
    <w:rsid w:val="00F84A9A"/>
    <w:rsid w:val="00F866DD"/>
    <w:rsid w:val="00F93BFB"/>
    <w:rsid w:val="00FA1EEE"/>
    <w:rsid w:val="00FA27C9"/>
    <w:rsid w:val="00FA542D"/>
    <w:rsid w:val="00FA5538"/>
    <w:rsid w:val="00FE0474"/>
    <w:rsid w:val="00FE0F0E"/>
    <w:rsid w:val="00FE2E4A"/>
    <w:rsid w:val="00FE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88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3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5B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B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5B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5B6C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15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8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8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5795"/>
    <w:pPr>
      <w:ind w:left="720"/>
      <w:contextualSpacing/>
    </w:pPr>
  </w:style>
  <w:style w:type="table" w:styleId="TableGrid">
    <w:name w:val="Table Grid"/>
    <w:basedOn w:val="TableNormal"/>
    <w:uiPriority w:val="59"/>
    <w:rsid w:val="00605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4622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PlainTable21">
    <w:name w:val="Plain Table 21"/>
    <w:basedOn w:val="TableNormal"/>
    <w:uiPriority w:val="42"/>
    <w:rsid w:val="004E6C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925FF"/>
    <w:rPr>
      <w:color w:val="0563C1" w:themeColor="hyperlink"/>
      <w:u w:val="single"/>
    </w:rPr>
  </w:style>
  <w:style w:type="table" w:customStyle="1" w:styleId="ListTable3-Accent11">
    <w:name w:val="List Table 3 - Accent 11"/>
    <w:basedOn w:val="TableNormal"/>
    <w:uiPriority w:val="48"/>
    <w:rsid w:val="00B968B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EB365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1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922"/>
  </w:style>
  <w:style w:type="paragraph" w:styleId="Footer">
    <w:name w:val="footer"/>
    <w:basedOn w:val="Normal"/>
    <w:link w:val="FooterChar"/>
    <w:uiPriority w:val="99"/>
    <w:unhideWhenUsed/>
    <w:rsid w:val="00271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5CBA1-48F3-5545-8A81-697BA9190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lin@bu.edu</dc:creator>
  <cp:lastModifiedBy>Salinas, Joel A.,M.D.</cp:lastModifiedBy>
  <cp:revision>7</cp:revision>
  <dcterms:created xsi:type="dcterms:W3CDTF">2019-03-20T14:57:00Z</dcterms:created>
  <dcterms:modified xsi:type="dcterms:W3CDTF">2019-03-20T22:12:00Z</dcterms:modified>
</cp:coreProperties>
</file>